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939"/>
        <w:tblW w:w="87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4"/>
        <w:gridCol w:w="773"/>
        <w:gridCol w:w="853"/>
        <w:gridCol w:w="963"/>
        <w:gridCol w:w="954"/>
        <w:gridCol w:w="907"/>
        <w:gridCol w:w="800"/>
        <w:gridCol w:w="904"/>
        <w:gridCol w:w="803"/>
        <w:gridCol w:w="646"/>
      </w:tblGrid>
      <w:tr w:rsidR="00CC34F3" w:rsidRPr="00DF1DCD" w14:paraId="512D7A09" w14:textId="77777777" w:rsidTr="00CC34F3">
        <w:trPr>
          <w:tblHeader/>
        </w:trPr>
        <w:tc>
          <w:tcPr>
            <w:tcW w:w="112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BCCB7CF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7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B46341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5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509366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96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338148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95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F356BD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535140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60CDC1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6</w:t>
            </w:r>
          </w:p>
        </w:tc>
        <w:tc>
          <w:tcPr>
            <w:tcW w:w="9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C24639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7</w:t>
            </w:r>
          </w:p>
        </w:tc>
        <w:tc>
          <w:tcPr>
            <w:tcW w:w="80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0CBBC5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8</w:t>
            </w:r>
          </w:p>
        </w:tc>
        <w:tc>
          <w:tcPr>
            <w:tcW w:w="64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8C3DD8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9</w:t>
            </w:r>
          </w:p>
        </w:tc>
      </w:tr>
      <w:tr w:rsidR="00CC34F3" w:rsidRPr="00DF1DCD" w14:paraId="1BB92378" w14:textId="77777777" w:rsidTr="00CC34F3">
        <w:tc>
          <w:tcPr>
            <w:tcW w:w="112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AF7AB1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1. Education</w:t>
            </w:r>
          </w:p>
        </w:tc>
        <w:tc>
          <w:tcPr>
            <w:tcW w:w="7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02C6D2" w14:textId="4C0617C9" w:rsidR="000D011F" w:rsidRPr="00BC238C" w:rsidRDefault="009B5948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>
              <w:rPr>
                <w:rFonts w:eastAsiaTheme="minorEastAsia" w:cs="Times New Roman" w:hint="eastAsia"/>
                <w:sz w:val="13"/>
                <w:szCs w:val="13"/>
              </w:rPr>
              <w:t>1</w:t>
            </w:r>
          </w:p>
        </w:tc>
        <w:tc>
          <w:tcPr>
            <w:tcW w:w="85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923D0F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96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3D28F6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95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594E44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1C6BEF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657283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9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E6D865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80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085523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64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3B6ED45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</w:tr>
      <w:tr w:rsidR="00CC34F3" w:rsidRPr="00DF1DCD" w14:paraId="1F1CB2EC" w14:textId="77777777" w:rsidTr="00CC34F3">
        <w:tc>
          <w:tcPr>
            <w:tcW w:w="112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927D4D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2. Marital Status</w:t>
            </w:r>
          </w:p>
        </w:tc>
        <w:tc>
          <w:tcPr>
            <w:tcW w:w="7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DDAA1F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0.050</w:t>
            </w:r>
          </w:p>
        </w:tc>
        <w:tc>
          <w:tcPr>
            <w:tcW w:w="85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D4351D" w14:textId="595581FE" w:rsidR="000D011F" w:rsidRPr="00BC238C" w:rsidRDefault="009B5948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>
              <w:rPr>
                <w:rFonts w:eastAsiaTheme="minorEastAsia" w:cs="Times New Roman" w:hint="eastAsia"/>
                <w:sz w:val="13"/>
                <w:szCs w:val="13"/>
              </w:rPr>
              <w:t>1</w:t>
            </w:r>
          </w:p>
        </w:tc>
        <w:tc>
          <w:tcPr>
            <w:tcW w:w="96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0668CE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95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EFADC9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EAB0BE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8B2FC1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9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B3EAF0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80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48BB5A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64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482E15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</w:tr>
      <w:tr w:rsidR="00CC34F3" w:rsidRPr="00DF1DCD" w14:paraId="28FEB33E" w14:textId="77777777" w:rsidTr="00CC34F3">
        <w:tc>
          <w:tcPr>
            <w:tcW w:w="112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08D2AA" w14:textId="052C57FA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 xml:space="preserve">3. </w:t>
            </w:r>
            <w:r w:rsidR="003705C8" w:rsidRPr="003705C8">
              <w:rPr>
                <w:rFonts w:eastAsiaTheme="minorEastAsia" w:cs="Times New Roman"/>
                <w:b/>
                <w:bCs/>
                <w:sz w:val="13"/>
                <w:szCs w:val="13"/>
              </w:rPr>
              <w:t>Examinations and Grades</w:t>
            </w:r>
          </w:p>
        </w:tc>
        <w:tc>
          <w:tcPr>
            <w:tcW w:w="7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868FD0" w14:textId="700558C1" w:rsidR="000D011F" w:rsidRP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34</w:t>
            </w: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</w:t>
            </w:r>
          </w:p>
          <w:p w14:paraId="2147E00D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bookmarkStart w:id="0" w:name="OLE_LINK18"/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  <w:bookmarkEnd w:id="0"/>
          </w:p>
        </w:tc>
        <w:tc>
          <w:tcPr>
            <w:tcW w:w="85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6B231F" w14:textId="061E9CF8" w:rsidR="000D011F" w:rsidRP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12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2</w:t>
            </w:r>
          </w:p>
          <w:p w14:paraId="722F3247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</w:t>
            </w:r>
          </w:p>
        </w:tc>
        <w:tc>
          <w:tcPr>
            <w:tcW w:w="96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A8BBB7" w14:textId="0E2A1B08" w:rsidR="000D011F" w:rsidRPr="00BC238C" w:rsidRDefault="009B5948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>
              <w:rPr>
                <w:rFonts w:eastAsiaTheme="minorEastAsia" w:cs="Times New Roman" w:hint="eastAsia"/>
                <w:sz w:val="13"/>
                <w:szCs w:val="13"/>
              </w:rPr>
              <w:t>1</w:t>
            </w:r>
          </w:p>
        </w:tc>
        <w:tc>
          <w:tcPr>
            <w:tcW w:w="95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3620F0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9A7FA4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1F71FF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9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651F0D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80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650048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64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C8735E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</w:tr>
      <w:tr w:rsidR="00CC34F3" w:rsidRPr="00DF1DCD" w14:paraId="007AF79C" w14:textId="77777777" w:rsidTr="00CC34F3">
        <w:tc>
          <w:tcPr>
            <w:tcW w:w="112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2F200C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4. Fear of Failure</w:t>
            </w:r>
          </w:p>
        </w:tc>
        <w:tc>
          <w:tcPr>
            <w:tcW w:w="7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88D7B5" w14:textId="77777777" w:rsidR="000D011F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0.</w:t>
            </w:r>
            <w:r w:rsidR="009B5948">
              <w:rPr>
                <w:rFonts w:eastAsiaTheme="minorEastAsia" w:cs="Times New Roman" w:hint="eastAsia"/>
                <w:sz w:val="13"/>
                <w:szCs w:val="13"/>
              </w:rPr>
              <w:t>223</w:t>
            </w:r>
          </w:p>
          <w:p w14:paraId="00ED53FD" w14:textId="46C80828" w:rsidR="009B5948" w:rsidRPr="00BC238C" w:rsidRDefault="009B5948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85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BBCC68" w14:textId="2B87F723" w:rsidR="000D011F" w:rsidRP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16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3</w:t>
            </w:r>
          </w:p>
          <w:p w14:paraId="5E9D6DCC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96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8A2368" w14:textId="2B1CBE57" w:rsidR="000D011F" w:rsidRP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65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4</w:t>
            </w:r>
          </w:p>
          <w:p w14:paraId="467D2B57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*</w:t>
            </w:r>
          </w:p>
        </w:tc>
        <w:tc>
          <w:tcPr>
            <w:tcW w:w="95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F48B49" w14:textId="5844AE0A" w:rsidR="000D011F" w:rsidRPr="00BC238C" w:rsidRDefault="009B5948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>
              <w:rPr>
                <w:rFonts w:eastAsiaTheme="minorEastAsia" w:cs="Times New Roman" w:hint="eastAsia"/>
                <w:sz w:val="13"/>
                <w:szCs w:val="13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9051D4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9FF17C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9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FFCFC1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80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D1F14E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64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234781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</w:tr>
      <w:tr w:rsidR="00CC34F3" w:rsidRPr="00DF1DCD" w14:paraId="43D7A81D" w14:textId="77777777" w:rsidTr="00CC34F3">
        <w:tc>
          <w:tcPr>
            <w:tcW w:w="112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79C3B0" w14:textId="3BAFD1D8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 xml:space="preserve">5. </w:t>
            </w:r>
            <w:r w:rsidR="003705C8" w:rsidRPr="003705C8">
              <w:rPr>
                <w:rFonts w:eastAsiaTheme="minorEastAsia" w:cs="Times New Roman"/>
                <w:b/>
                <w:bCs/>
                <w:sz w:val="13"/>
                <w:szCs w:val="13"/>
              </w:rPr>
              <w:t>Academic Requirements</w:t>
            </w:r>
          </w:p>
        </w:tc>
        <w:tc>
          <w:tcPr>
            <w:tcW w:w="7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54EA44" w14:textId="4104437C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0.070</w:t>
            </w:r>
          </w:p>
        </w:tc>
        <w:tc>
          <w:tcPr>
            <w:tcW w:w="85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AC01F0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0.080</w:t>
            </w:r>
          </w:p>
        </w:tc>
        <w:tc>
          <w:tcPr>
            <w:tcW w:w="96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D3446E" w14:textId="1B73D59A" w:rsidR="000D011F" w:rsidRP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35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4</w:t>
            </w:r>
          </w:p>
          <w:p w14:paraId="3EF50D8C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95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1588AD" w14:textId="78949FBB" w:rsidR="000D011F" w:rsidRP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28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4</w:t>
            </w:r>
          </w:p>
          <w:p w14:paraId="0729465E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7D3EBE" w14:textId="6951E272" w:rsidR="000D011F" w:rsidRPr="00BC238C" w:rsidRDefault="009B5948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>
              <w:rPr>
                <w:rFonts w:eastAsiaTheme="minorEastAsia" w:cs="Times New Roman" w:hint="eastAsia"/>
                <w:sz w:val="13"/>
                <w:szCs w:val="13"/>
              </w:rPr>
              <w:t>1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DCDA83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9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B7A51C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80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4614FC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64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6A00475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</w:tr>
      <w:tr w:rsidR="00CC34F3" w:rsidRPr="00DF1DCD" w14:paraId="503CC95D" w14:textId="77777777" w:rsidTr="00CC34F3">
        <w:tc>
          <w:tcPr>
            <w:tcW w:w="112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592F6F" w14:textId="24E3E4ED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 xml:space="preserve">6. </w:t>
            </w:r>
            <w:r w:rsidR="00755E84" w:rsidRPr="00755E84">
              <w:rPr>
                <w:rFonts w:eastAsiaTheme="minorEastAsia" w:cs="Times New Roman"/>
                <w:b/>
                <w:bCs/>
                <w:sz w:val="13"/>
                <w:szCs w:val="13"/>
              </w:rPr>
              <w:t xml:space="preserve">Internship </w:t>
            </w: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Workload</w:t>
            </w:r>
          </w:p>
        </w:tc>
        <w:tc>
          <w:tcPr>
            <w:tcW w:w="7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7D996E" w14:textId="5B9DB088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0.030</w:t>
            </w:r>
          </w:p>
        </w:tc>
        <w:tc>
          <w:tcPr>
            <w:tcW w:w="85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73DE37" w14:textId="78E7DA2D" w:rsidR="000D011F" w:rsidRP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10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5</w:t>
            </w:r>
          </w:p>
          <w:p w14:paraId="1820A1E0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</w:t>
            </w:r>
          </w:p>
        </w:tc>
        <w:tc>
          <w:tcPr>
            <w:tcW w:w="96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EEC333" w14:textId="468E49BD" w:rsidR="000D011F" w:rsidRP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15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3</w:t>
            </w:r>
          </w:p>
          <w:p w14:paraId="00C3578B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95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022511" w14:textId="15F420D8" w:rsidR="000D011F" w:rsidRP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32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4</w:t>
            </w:r>
          </w:p>
          <w:p w14:paraId="2A54F883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CE77C8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0.090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D6045B" w14:textId="2E887B41" w:rsidR="000D011F" w:rsidRPr="00BC238C" w:rsidRDefault="009B5948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>
              <w:rPr>
                <w:rFonts w:eastAsiaTheme="minorEastAsia" w:cs="Times New Roman" w:hint="eastAsia"/>
                <w:sz w:val="13"/>
                <w:szCs w:val="13"/>
              </w:rPr>
              <w:t>1</w:t>
            </w:r>
          </w:p>
        </w:tc>
        <w:tc>
          <w:tcPr>
            <w:tcW w:w="9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71E297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80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0E71EE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64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357E57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</w:tr>
      <w:tr w:rsidR="00CC34F3" w:rsidRPr="00DF1DCD" w14:paraId="1ACC1864" w14:textId="77777777" w:rsidTr="00CC34F3">
        <w:tc>
          <w:tcPr>
            <w:tcW w:w="112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05D4FE" w14:textId="3FF3A97D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7. Clinical Skills</w:t>
            </w:r>
            <w:r w:rsidR="00755E84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 xml:space="preserve"> </w:t>
            </w:r>
            <w:r w:rsidR="00755E84" w:rsidRPr="00755E84">
              <w:rPr>
                <w:rFonts w:eastAsiaTheme="minorEastAsia" w:cs="Times New Roman"/>
                <w:b/>
                <w:bCs/>
                <w:sz w:val="13"/>
                <w:szCs w:val="13"/>
              </w:rPr>
              <w:t>Application</w:t>
            </w:r>
          </w:p>
        </w:tc>
        <w:tc>
          <w:tcPr>
            <w:tcW w:w="7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A53119" w14:textId="0F6224C4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1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13</w:t>
            </w:r>
          </w:p>
          <w:p w14:paraId="45C8F6CE" w14:textId="5DCEC695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</w:t>
            </w:r>
          </w:p>
        </w:tc>
        <w:tc>
          <w:tcPr>
            <w:tcW w:w="85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0494D7" w14:textId="1F2506E8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11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7</w:t>
            </w:r>
          </w:p>
          <w:p w14:paraId="49B11134" w14:textId="23CA9D63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</w:t>
            </w:r>
          </w:p>
        </w:tc>
        <w:tc>
          <w:tcPr>
            <w:tcW w:w="96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CD32C8" w14:textId="7ECBE693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28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8</w:t>
            </w:r>
          </w:p>
          <w:p w14:paraId="28EDE5F6" w14:textId="25D23F25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95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23110A" w14:textId="06FB3935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53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3</w:t>
            </w:r>
          </w:p>
          <w:p w14:paraId="499BE1B0" w14:textId="457F27B4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*</w:t>
            </w:r>
          </w:p>
        </w:tc>
        <w:tc>
          <w:tcPr>
            <w:tcW w:w="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2DF62C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0.120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C29373" w14:textId="6ADBA78A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61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3</w:t>
            </w:r>
          </w:p>
          <w:p w14:paraId="0A4A0301" w14:textId="699F9531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*</w:t>
            </w:r>
          </w:p>
        </w:tc>
        <w:tc>
          <w:tcPr>
            <w:tcW w:w="9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61EB25" w14:textId="5B7E5B4A" w:rsidR="000D011F" w:rsidRPr="00BC238C" w:rsidRDefault="009B5948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>
              <w:rPr>
                <w:rFonts w:eastAsiaTheme="minorEastAsia" w:cs="Times New Roman" w:hint="eastAsia"/>
                <w:sz w:val="13"/>
                <w:szCs w:val="13"/>
              </w:rPr>
              <w:t>1</w:t>
            </w:r>
          </w:p>
        </w:tc>
        <w:tc>
          <w:tcPr>
            <w:tcW w:w="80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86C39B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64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0AF0FF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</w:tr>
      <w:tr w:rsidR="00CC34F3" w:rsidRPr="00DF1DCD" w14:paraId="218AE23F" w14:textId="77777777" w:rsidTr="00CC34F3">
        <w:tc>
          <w:tcPr>
            <w:tcW w:w="112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D07F2F" w14:textId="0DFE47BC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 xml:space="preserve">8. </w:t>
            </w:r>
            <w:bookmarkStart w:id="1" w:name="_Hlk212472939"/>
            <w:r w:rsidR="003705C8" w:rsidRPr="003705C8">
              <w:rPr>
                <w:rFonts w:eastAsiaTheme="minorEastAsia" w:cs="Times New Roman"/>
                <w:b/>
                <w:bCs/>
                <w:sz w:val="13"/>
                <w:szCs w:val="13"/>
              </w:rPr>
              <w:t>Interaction with Teachers</w:t>
            </w:r>
            <w:bookmarkEnd w:id="1"/>
          </w:p>
        </w:tc>
        <w:tc>
          <w:tcPr>
            <w:tcW w:w="7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ABF329" w14:textId="0C88BE82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0.06</w:t>
            </w:r>
            <w:r w:rsidR="009B5948">
              <w:rPr>
                <w:rFonts w:eastAsiaTheme="minorEastAsia" w:cs="Times New Roman" w:hint="eastAsia"/>
                <w:sz w:val="13"/>
                <w:szCs w:val="13"/>
              </w:rPr>
              <w:t>6</w:t>
            </w:r>
          </w:p>
        </w:tc>
        <w:tc>
          <w:tcPr>
            <w:tcW w:w="85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26BEC8" w14:textId="4C693FF0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22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8</w:t>
            </w:r>
          </w:p>
          <w:p w14:paraId="669C3180" w14:textId="1421C8F3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96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C2C37D" w14:textId="56BF7C9A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2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10</w:t>
            </w:r>
          </w:p>
          <w:p w14:paraId="1123F1E4" w14:textId="59EDEDA5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95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0E8AC1" w14:textId="7B1C0635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25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1</w:t>
            </w:r>
          </w:p>
          <w:p w14:paraId="2B036B01" w14:textId="6E516EA4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2CE187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0.140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27B711" w14:textId="1FEB09FE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45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4</w:t>
            </w:r>
          </w:p>
          <w:p w14:paraId="7DD4BB8D" w14:textId="2A2B60A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*</w:t>
            </w:r>
          </w:p>
        </w:tc>
        <w:tc>
          <w:tcPr>
            <w:tcW w:w="9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52C656" w14:textId="3CC9A8FE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38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2</w:t>
            </w:r>
          </w:p>
          <w:p w14:paraId="652C0350" w14:textId="59F0149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80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87EDE6" w14:textId="05BC83ED" w:rsidR="000D011F" w:rsidRPr="00BC238C" w:rsidRDefault="009B5948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>
              <w:rPr>
                <w:rFonts w:eastAsiaTheme="minorEastAsia" w:cs="Times New Roman" w:hint="eastAsia"/>
                <w:sz w:val="13"/>
                <w:szCs w:val="13"/>
              </w:rPr>
              <w:t>1</w:t>
            </w:r>
          </w:p>
        </w:tc>
        <w:tc>
          <w:tcPr>
            <w:tcW w:w="64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DBE8897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</w:tr>
      <w:tr w:rsidR="00CC34F3" w:rsidRPr="00DF1DCD" w14:paraId="5E69280A" w14:textId="77777777" w:rsidTr="00CC34F3">
        <w:tc>
          <w:tcPr>
            <w:tcW w:w="112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16591C" w14:textId="435F4180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9.</w:t>
            </w:r>
            <w:r w:rsidR="003705C8">
              <w:t xml:space="preserve"> </w:t>
            </w:r>
            <w:r w:rsidR="003705C8" w:rsidRPr="003705C8">
              <w:rPr>
                <w:rFonts w:eastAsiaTheme="minorEastAsia" w:cs="Times New Roman"/>
                <w:b/>
                <w:bCs/>
                <w:sz w:val="13"/>
                <w:szCs w:val="13"/>
              </w:rPr>
              <w:t>Interaction with Patients</w:t>
            </w:r>
          </w:p>
        </w:tc>
        <w:tc>
          <w:tcPr>
            <w:tcW w:w="7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65794A" w14:textId="3AF42E3A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0.09</w:t>
            </w:r>
            <w:r w:rsidR="009B5948">
              <w:rPr>
                <w:rFonts w:eastAsiaTheme="minorEastAsia" w:cs="Times New Roman" w:hint="eastAsia"/>
                <w:sz w:val="13"/>
                <w:szCs w:val="13"/>
              </w:rPr>
              <w:t>1</w:t>
            </w:r>
          </w:p>
        </w:tc>
        <w:tc>
          <w:tcPr>
            <w:tcW w:w="85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AFD6A6" w14:textId="701769A4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17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9</w:t>
            </w:r>
          </w:p>
          <w:p w14:paraId="1BEAD7DD" w14:textId="3C71FAD0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</w:t>
            </w:r>
          </w:p>
        </w:tc>
        <w:tc>
          <w:tcPr>
            <w:tcW w:w="96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67F3CF" w14:textId="4E91BFED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18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1</w:t>
            </w:r>
            <w:r w:rsidRPr="00BC238C">
              <w:rPr>
                <w:rFonts w:eastAsiaTheme="minorEastAsia" w:cs="Times New Roman"/>
                <w:sz w:val="13"/>
                <w:szCs w:val="13"/>
              </w:rPr>
              <w:t>*</w:t>
            </w:r>
          </w:p>
        </w:tc>
        <w:tc>
          <w:tcPr>
            <w:tcW w:w="95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1D038F" w14:textId="6395E569" w:rsidR="00BF3199" w:rsidRP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3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22</w:t>
            </w:r>
          </w:p>
          <w:p w14:paraId="7E00FA5A" w14:textId="096998F1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*</w:t>
            </w:r>
          </w:p>
        </w:tc>
        <w:tc>
          <w:tcPr>
            <w:tcW w:w="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914AB5" w14:textId="77777777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0.110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808EB9" w14:textId="52B5942B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40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7</w:t>
            </w:r>
          </w:p>
          <w:p w14:paraId="0EEBA68C" w14:textId="57A6DD31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*</w:t>
            </w:r>
          </w:p>
        </w:tc>
        <w:tc>
          <w:tcPr>
            <w:tcW w:w="9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71E17B" w14:textId="7CA0CB9D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50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9</w:t>
            </w:r>
          </w:p>
          <w:p w14:paraId="01610375" w14:textId="048FB726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*</w:t>
            </w:r>
          </w:p>
        </w:tc>
        <w:tc>
          <w:tcPr>
            <w:tcW w:w="80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6652EE" w14:textId="653EE977" w:rsidR="00DF1DCD" w:rsidRDefault="000D011F" w:rsidP="00CC34F3">
            <w:pPr>
              <w:spacing w:line="240" w:lineRule="auto"/>
              <w:rPr>
                <w:rFonts w:eastAsiaTheme="minorEastAsia" w:cs="Times New Roman"/>
                <w:b/>
                <w:bCs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b/>
                <w:bCs/>
                <w:sz w:val="13"/>
                <w:szCs w:val="13"/>
              </w:rPr>
              <w:t>0.55</w:t>
            </w:r>
            <w:r w:rsidR="009B5948">
              <w:rPr>
                <w:rFonts w:eastAsiaTheme="minorEastAsia" w:cs="Times New Roman" w:hint="eastAsia"/>
                <w:b/>
                <w:bCs/>
                <w:sz w:val="13"/>
                <w:szCs w:val="13"/>
              </w:rPr>
              <w:t>7</w:t>
            </w:r>
          </w:p>
          <w:p w14:paraId="01CE54A2" w14:textId="7396FC9F" w:rsidR="000D011F" w:rsidRPr="00BC238C" w:rsidRDefault="000D011F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BC238C">
              <w:rPr>
                <w:rFonts w:eastAsiaTheme="minorEastAsia" w:cs="Times New Roman"/>
                <w:sz w:val="13"/>
                <w:szCs w:val="13"/>
              </w:rPr>
              <w:t>***</w:t>
            </w:r>
          </w:p>
        </w:tc>
        <w:tc>
          <w:tcPr>
            <w:tcW w:w="64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3917602" w14:textId="0CE9E1D4" w:rsidR="000D011F" w:rsidRPr="00BC238C" w:rsidRDefault="009B5948" w:rsidP="00CC34F3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>
              <w:rPr>
                <w:rFonts w:eastAsiaTheme="minorEastAsia" w:cs="Times New Roman" w:hint="eastAsia"/>
                <w:sz w:val="13"/>
                <w:szCs w:val="13"/>
              </w:rPr>
              <w:t>1</w:t>
            </w:r>
          </w:p>
        </w:tc>
      </w:tr>
    </w:tbl>
    <w:p w14:paraId="4E3C517B" w14:textId="77777777" w:rsidR="000667AE" w:rsidRDefault="000667AE">
      <w:pPr>
        <w:rPr>
          <w:rFonts w:eastAsiaTheme="minorEastAsia"/>
        </w:rPr>
      </w:pPr>
    </w:p>
    <w:p w14:paraId="6860701F" w14:textId="4B296362" w:rsidR="00CC34F3" w:rsidRDefault="00CC34F3" w:rsidP="00CC34F3">
      <w:pPr>
        <w:jc w:val="center"/>
        <w:rPr>
          <w:rFonts w:eastAsiaTheme="minorEastAsia"/>
          <w:b/>
          <w:bCs/>
        </w:rPr>
      </w:pPr>
      <w:r w:rsidRPr="00CC34F3">
        <w:rPr>
          <w:rFonts w:eastAsiaTheme="minorEastAsia"/>
          <w:b/>
          <w:bCs/>
        </w:rPr>
        <w:t>T</w:t>
      </w:r>
      <w:r w:rsidRPr="00CC34F3">
        <w:rPr>
          <w:rFonts w:eastAsiaTheme="minorEastAsia" w:hint="eastAsia"/>
          <w:b/>
          <w:bCs/>
        </w:rPr>
        <w:t xml:space="preserve">able1. </w:t>
      </w:r>
      <w:r w:rsidRPr="00CC34F3">
        <w:rPr>
          <w:rFonts w:eastAsiaTheme="minorEastAsia"/>
          <w:b/>
          <w:bCs/>
        </w:rPr>
        <w:t>Correlations Among Key Demographic and Stressor Variables</w:t>
      </w:r>
    </w:p>
    <w:p w14:paraId="08A9EEFC" w14:textId="6B9D3CE1" w:rsidR="00787B9A" w:rsidRPr="00787B9A" w:rsidRDefault="00787B9A" w:rsidP="00787B9A">
      <w:pPr>
        <w:spacing w:line="240" w:lineRule="auto"/>
        <w:rPr>
          <w:rFonts w:eastAsiaTheme="minorEastAsia" w:cs="Times New Roman"/>
          <w:sz w:val="18"/>
          <w:szCs w:val="18"/>
        </w:rPr>
      </w:pPr>
      <w:r w:rsidRPr="00787B9A">
        <w:rPr>
          <w:rFonts w:eastAsiaTheme="minorEastAsia"/>
          <w:sz w:val="18"/>
          <w:szCs w:val="18"/>
        </w:rPr>
        <w:t>N</w:t>
      </w:r>
      <w:r w:rsidRPr="00787B9A">
        <w:rPr>
          <w:rFonts w:eastAsiaTheme="minorEastAsia" w:hint="eastAsia"/>
          <w:sz w:val="18"/>
          <w:szCs w:val="18"/>
        </w:rPr>
        <w:t>ote</w:t>
      </w:r>
      <w:r w:rsidRPr="00787B9A">
        <w:rPr>
          <w:rFonts w:eastAsiaTheme="minorEastAsia" w:cs="Times New Roman" w:hint="eastAsia"/>
          <w:sz w:val="18"/>
          <w:szCs w:val="18"/>
        </w:rPr>
        <w:t xml:space="preserve">: </w:t>
      </w:r>
      <w:r w:rsidRPr="00787B9A">
        <w:rPr>
          <w:rFonts w:eastAsiaTheme="minorEastAsia" w:cs="Times New Roman"/>
          <w:sz w:val="18"/>
          <w:szCs w:val="18"/>
        </w:rPr>
        <w:t>Significance codes: *</w:t>
      </w:r>
      <w:r w:rsidRPr="00787B9A">
        <w:rPr>
          <w:rFonts w:eastAsiaTheme="minorEastAsia" w:cs="Times New Roman"/>
          <w:i/>
          <w:iCs/>
          <w:sz w:val="18"/>
          <w:szCs w:val="18"/>
        </w:rPr>
        <w:t>p</w:t>
      </w:r>
      <w:r w:rsidRPr="00787B9A">
        <w:rPr>
          <w:rFonts w:eastAsiaTheme="minorEastAsia" w:cs="Times New Roman"/>
          <w:sz w:val="18"/>
          <w:szCs w:val="18"/>
        </w:rPr>
        <w:t xml:space="preserve"> &lt; 0.05, **</w:t>
      </w:r>
      <w:r w:rsidRPr="00787B9A">
        <w:rPr>
          <w:rFonts w:eastAsiaTheme="minorEastAsia" w:cs="Times New Roman"/>
          <w:i/>
          <w:iCs/>
          <w:sz w:val="18"/>
          <w:szCs w:val="18"/>
        </w:rPr>
        <w:t>p</w:t>
      </w:r>
      <w:r w:rsidRPr="00787B9A">
        <w:rPr>
          <w:rFonts w:eastAsiaTheme="minorEastAsia" w:cs="Times New Roman"/>
          <w:sz w:val="18"/>
          <w:szCs w:val="18"/>
        </w:rPr>
        <w:t xml:space="preserve"> &lt; 0.01; </w:t>
      </w:r>
      <w:r>
        <w:rPr>
          <w:rFonts w:eastAsiaTheme="minorEastAsia" w:cs="Times New Roman" w:hint="eastAsia"/>
          <w:sz w:val="18"/>
          <w:szCs w:val="18"/>
        </w:rPr>
        <w:t>*</w:t>
      </w:r>
      <w:r w:rsidRPr="00787B9A">
        <w:rPr>
          <w:rFonts w:eastAsiaTheme="minorEastAsia" w:cs="Times New Roman"/>
          <w:sz w:val="18"/>
          <w:szCs w:val="18"/>
        </w:rPr>
        <w:t>**</w:t>
      </w:r>
      <w:r w:rsidRPr="00787B9A">
        <w:rPr>
          <w:rFonts w:eastAsiaTheme="minorEastAsia" w:cs="Times New Roman"/>
          <w:i/>
          <w:iCs/>
          <w:sz w:val="18"/>
          <w:szCs w:val="18"/>
        </w:rPr>
        <w:t>p</w:t>
      </w:r>
      <w:r w:rsidRPr="00787B9A">
        <w:rPr>
          <w:rFonts w:eastAsiaTheme="minorEastAsia" w:cs="Times New Roman"/>
          <w:sz w:val="18"/>
          <w:szCs w:val="18"/>
        </w:rPr>
        <w:t xml:space="preserve"> &lt; 0.0</w:t>
      </w:r>
      <w:r>
        <w:rPr>
          <w:rFonts w:eastAsiaTheme="minorEastAsia" w:cs="Times New Roman" w:hint="eastAsia"/>
          <w:sz w:val="18"/>
          <w:szCs w:val="18"/>
        </w:rPr>
        <w:t>0</w:t>
      </w:r>
      <w:r w:rsidRPr="00787B9A">
        <w:rPr>
          <w:rFonts w:eastAsiaTheme="minorEastAsia" w:cs="Times New Roman"/>
          <w:sz w:val="18"/>
          <w:szCs w:val="18"/>
        </w:rPr>
        <w:t>1</w:t>
      </w:r>
      <w:r>
        <w:rPr>
          <w:rFonts w:eastAsiaTheme="minorEastAsia" w:cs="Times New Roman" w:hint="eastAsia"/>
          <w:sz w:val="18"/>
          <w:szCs w:val="18"/>
        </w:rPr>
        <w:t>;</w:t>
      </w:r>
      <w:r w:rsidRPr="00787B9A">
        <w:rPr>
          <w:rFonts w:eastAsiaTheme="minorEastAsia" w:cs="Times New Roman"/>
          <w:sz w:val="18"/>
          <w:szCs w:val="18"/>
        </w:rPr>
        <w:t xml:space="preserve"> ns, not significant.</w:t>
      </w:r>
      <w:bookmarkStart w:id="2" w:name="_GoBack"/>
      <w:bookmarkEnd w:id="2"/>
    </w:p>
    <w:sectPr w:rsidR="00787B9A" w:rsidRPr="00787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27BCA8" w14:textId="77777777" w:rsidR="00CE6507" w:rsidRDefault="00CE6507" w:rsidP="000D011F">
      <w:pPr>
        <w:spacing w:line="240" w:lineRule="auto"/>
      </w:pPr>
      <w:r>
        <w:separator/>
      </w:r>
    </w:p>
  </w:endnote>
  <w:endnote w:type="continuationSeparator" w:id="0">
    <w:p w14:paraId="36FA0C0C" w14:textId="77777777" w:rsidR="00CE6507" w:rsidRDefault="00CE6507" w:rsidP="000D01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E534BA" w14:textId="77777777" w:rsidR="00CE6507" w:rsidRDefault="00CE6507" w:rsidP="000D011F">
      <w:pPr>
        <w:spacing w:line="240" w:lineRule="auto"/>
      </w:pPr>
      <w:r>
        <w:separator/>
      </w:r>
    </w:p>
  </w:footnote>
  <w:footnote w:type="continuationSeparator" w:id="0">
    <w:p w14:paraId="24817BCE" w14:textId="77777777" w:rsidR="00CE6507" w:rsidRDefault="00CE6507" w:rsidP="000D01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7AE"/>
    <w:rsid w:val="000667AE"/>
    <w:rsid w:val="000D011F"/>
    <w:rsid w:val="001E4AA6"/>
    <w:rsid w:val="003705C8"/>
    <w:rsid w:val="004442BA"/>
    <w:rsid w:val="004D0AB4"/>
    <w:rsid w:val="005B468F"/>
    <w:rsid w:val="00666599"/>
    <w:rsid w:val="00755E84"/>
    <w:rsid w:val="00787B9A"/>
    <w:rsid w:val="00825F38"/>
    <w:rsid w:val="008319A2"/>
    <w:rsid w:val="009B5948"/>
    <w:rsid w:val="00BA64E5"/>
    <w:rsid w:val="00BF3199"/>
    <w:rsid w:val="00CC34F3"/>
    <w:rsid w:val="00CE6507"/>
    <w:rsid w:val="00D25CE4"/>
    <w:rsid w:val="00DF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0CC8BD"/>
  <w15:chartTrackingRefBased/>
  <w15:docId w15:val="{422E2863-1BE1-4699-82BF-71004154D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11F"/>
    <w:pPr>
      <w:widowControl w:val="0"/>
      <w:spacing w:after="0" w:line="360" w:lineRule="auto"/>
      <w:jc w:val="both"/>
    </w:pPr>
    <w:rPr>
      <w:rFonts w:ascii="Times New Roman" w:eastAsia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7A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7A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7A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7AE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7AE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7AE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7AE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7AE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7A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7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7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7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7A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7AE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7A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7A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7A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7A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667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7A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7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7AE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0667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7A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color w:val="auto"/>
      <w:sz w:val="22"/>
    </w:rPr>
  </w:style>
  <w:style w:type="character" w:styleId="IntenseEmphasis">
    <w:name w:val="Intense Emphasis"/>
    <w:basedOn w:val="DefaultParagraphFont"/>
    <w:uiPriority w:val="21"/>
    <w:qFormat/>
    <w:rsid w:val="000667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7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7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7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D011F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01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11F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0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34</Words>
  <Characters>618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译辑 瑞文</dc:creator>
  <cp:keywords/>
  <dc:description/>
  <cp:lastModifiedBy>Vivek Purushothaman</cp:lastModifiedBy>
  <cp:revision>68</cp:revision>
  <dcterms:created xsi:type="dcterms:W3CDTF">2025-10-27T06:36:00Z</dcterms:created>
  <dcterms:modified xsi:type="dcterms:W3CDTF">2026-04-28T04:52:00Z</dcterms:modified>
</cp:coreProperties>
</file>